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CF54D" w14:textId="2CB41F27" w:rsidR="00CA37CE" w:rsidRPr="00540BE5" w:rsidRDefault="00CA37CE" w:rsidP="00A5247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5EB75F8" w14:textId="6E4A1E1F" w:rsidR="000F3BFB" w:rsidRPr="00A52475" w:rsidRDefault="00995030" w:rsidP="00A52475">
      <w:pPr>
        <w:pStyle w:val="Caption"/>
        <w:keepNext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A52475">
        <w:rPr>
          <w:rFonts w:ascii="Arial" w:hAnsi="Arial" w:cs="Arial"/>
          <w:color w:val="auto"/>
          <w:sz w:val="24"/>
          <w:szCs w:val="24"/>
        </w:rPr>
        <w:t xml:space="preserve">S1 </w:t>
      </w:r>
      <w:r w:rsidR="000F3BFB" w:rsidRPr="00A52475">
        <w:rPr>
          <w:rFonts w:ascii="Arial" w:hAnsi="Arial" w:cs="Arial"/>
          <w:color w:val="auto"/>
          <w:sz w:val="24"/>
          <w:szCs w:val="24"/>
        </w:rPr>
        <w:t>Table</w:t>
      </w:r>
      <w:r w:rsidRPr="00A52475">
        <w:rPr>
          <w:rFonts w:ascii="Arial" w:hAnsi="Arial" w:cs="Arial"/>
          <w:color w:val="auto"/>
          <w:sz w:val="24"/>
          <w:szCs w:val="24"/>
        </w:rPr>
        <w:t>.</w:t>
      </w:r>
      <w:r w:rsidR="000F3BFB" w:rsidRPr="00A52475">
        <w:rPr>
          <w:rFonts w:ascii="Arial" w:hAnsi="Arial" w:cs="Arial"/>
          <w:color w:val="auto"/>
          <w:sz w:val="24"/>
          <w:szCs w:val="24"/>
        </w:rPr>
        <w:t xml:space="preserve"> </w:t>
      </w:r>
      <w:r w:rsidR="00A52475">
        <w:rPr>
          <w:rFonts w:ascii="Arial" w:hAnsi="Arial" w:cs="Arial"/>
          <w:color w:val="auto"/>
          <w:sz w:val="24"/>
          <w:szCs w:val="24"/>
        </w:rPr>
        <w:t>I</w:t>
      </w:r>
      <w:r w:rsidR="00A52475" w:rsidRPr="00A52475">
        <w:rPr>
          <w:rFonts w:ascii="Arial" w:hAnsi="Arial" w:cs="Arial"/>
          <w:color w:val="auto"/>
          <w:sz w:val="24"/>
          <w:szCs w:val="24"/>
        </w:rPr>
        <w:t>nhaled corticosteroids</w:t>
      </w:r>
      <w:r w:rsidR="000F3BFB" w:rsidRPr="00A52475">
        <w:rPr>
          <w:rFonts w:ascii="Arial" w:hAnsi="Arial" w:cs="Arial"/>
          <w:color w:val="auto"/>
          <w:sz w:val="24"/>
          <w:szCs w:val="24"/>
        </w:rPr>
        <w:t xml:space="preserve"> prescribed to patients before and at step-up</w:t>
      </w:r>
      <w:r w:rsidRPr="00A52475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36"/>
        <w:gridCol w:w="1441"/>
        <w:gridCol w:w="1364"/>
        <w:gridCol w:w="1579"/>
        <w:gridCol w:w="1451"/>
        <w:gridCol w:w="1471"/>
      </w:tblGrid>
      <w:tr w:rsidR="000F7B2E" w:rsidRPr="008F477E" w14:paraId="79385DE6" w14:textId="77777777" w:rsidTr="00A52475">
        <w:tc>
          <w:tcPr>
            <w:tcW w:w="1047" w:type="pct"/>
            <w:vMerge w:val="restart"/>
            <w:vAlign w:val="center"/>
          </w:tcPr>
          <w:p w14:paraId="6519939E" w14:textId="77777777" w:rsidR="000F7B2E" w:rsidRPr="008F477E" w:rsidRDefault="000F7B2E" w:rsidP="00A52475">
            <w:pPr>
              <w:spacing w:before="0" w:line="360" w:lineRule="auto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Last drug prescribed prior to step-up</w:t>
            </w:r>
          </w:p>
        </w:tc>
        <w:tc>
          <w:tcPr>
            <w:tcW w:w="3156" w:type="pct"/>
            <w:gridSpan w:val="4"/>
            <w:vAlign w:val="center"/>
          </w:tcPr>
          <w:p w14:paraId="2140FD3A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Drug substance at step-up</w:t>
            </w:r>
          </w:p>
        </w:tc>
        <w:tc>
          <w:tcPr>
            <w:tcW w:w="796" w:type="pct"/>
            <w:vMerge w:val="restart"/>
            <w:vAlign w:val="center"/>
          </w:tcPr>
          <w:p w14:paraId="553F51F7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Total</w:t>
            </w:r>
          </w:p>
        </w:tc>
      </w:tr>
      <w:tr w:rsidR="005C0188" w:rsidRPr="008F477E" w14:paraId="6FE1CDCA" w14:textId="77777777" w:rsidTr="005C0188">
        <w:tc>
          <w:tcPr>
            <w:tcW w:w="1047" w:type="pct"/>
            <w:vMerge/>
            <w:tcBorders>
              <w:bottom w:val="single" w:sz="12" w:space="0" w:color="auto"/>
            </w:tcBorders>
            <w:vAlign w:val="center"/>
          </w:tcPr>
          <w:p w14:paraId="02773359" w14:textId="77777777" w:rsidR="000F7B2E" w:rsidRPr="008F477E" w:rsidRDefault="000F7B2E" w:rsidP="00A52475">
            <w:pPr>
              <w:spacing w:before="0" w:line="36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779" w:type="pct"/>
            <w:tcBorders>
              <w:bottom w:val="single" w:sz="12" w:space="0" w:color="auto"/>
            </w:tcBorders>
            <w:vAlign w:val="center"/>
          </w:tcPr>
          <w:p w14:paraId="31F99B4D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Fluticasone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vAlign w:val="center"/>
          </w:tcPr>
          <w:p w14:paraId="4FC794C4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Clenil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vAlign w:val="center"/>
          </w:tcPr>
          <w:p w14:paraId="36A31219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QVAR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28FA1C54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8F477E">
              <w:rPr>
                <w:rFonts w:ascii="Arial" w:hAnsi="Arial" w:cs="Arial"/>
                <w:b/>
                <w:szCs w:val="24"/>
              </w:rPr>
              <w:t>Ciclesonide</w:t>
            </w:r>
          </w:p>
        </w:tc>
        <w:tc>
          <w:tcPr>
            <w:tcW w:w="796" w:type="pct"/>
            <w:vMerge/>
            <w:tcBorders>
              <w:bottom w:val="single" w:sz="12" w:space="0" w:color="auto"/>
            </w:tcBorders>
            <w:vAlign w:val="center"/>
          </w:tcPr>
          <w:p w14:paraId="1E1D94CA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5C0188" w:rsidRPr="008F477E" w14:paraId="1E933814" w14:textId="77777777" w:rsidTr="005C0188">
        <w:tc>
          <w:tcPr>
            <w:tcW w:w="1047" w:type="pct"/>
            <w:tcBorders>
              <w:top w:val="single" w:sz="12" w:space="0" w:color="auto"/>
            </w:tcBorders>
            <w:vAlign w:val="center"/>
          </w:tcPr>
          <w:p w14:paraId="44A0B85E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Fluticasone</w:t>
            </w:r>
          </w:p>
        </w:tc>
        <w:tc>
          <w:tcPr>
            <w:tcW w:w="779" w:type="pct"/>
            <w:tcBorders>
              <w:top w:val="single" w:sz="12" w:space="0" w:color="auto"/>
            </w:tcBorders>
            <w:vAlign w:val="center"/>
          </w:tcPr>
          <w:p w14:paraId="64CDBCE5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5694 (47.6)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43D499B9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5 (0.9)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vAlign w:val="center"/>
          </w:tcPr>
          <w:p w14:paraId="4E1A23B3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21 (1.5)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vAlign w:val="center"/>
          </w:tcPr>
          <w:p w14:paraId="5BD86D88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1 (10.2)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vAlign w:val="center"/>
          </w:tcPr>
          <w:p w14:paraId="18EEDCA4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5851 (25.4)</w:t>
            </w:r>
          </w:p>
        </w:tc>
      </w:tr>
      <w:tr w:rsidR="005C0188" w:rsidRPr="008F477E" w14:paraId="32DEF167" w14:textId="77777777" w:rsidTr="005C0188">
        <w:tc>
          <w:tcPr>
            <w:tcW w:w="1047" w:type="pct"/>
            <w:vAlign w:val="center"/>
          </w:tcPr>
          <w:p w14:paraId="10DB0919" w14:textId="77777777" w:rsidR="000F7B2E" w:rsidRPr="00A52475" w:rsidRDefault="00A07722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Fine-particle</w:t>
            </w:r>
            <w:r w:rsidR="000F7B2E" w:rsidRPr="00A52475">
              <w:rPr>
                <w:rFonts w:ascii="Arial" w:hAnsi="Arial" w:cs="Arial"/>
                <w:szCs w:val="24"/>
              </w:rPr>
              <w:t xml:space="preserve"> BDP</w:t>
            </w:r>
          </w:p>
        </w:tc>
        <w:tc>
          <w:tcPr>
            <w:tcW w:w="779" w:type="pct"/>
            <w:vAlign w:val="center"/>
          </w:tcPr>
          <w:p w14:paraId="3DF8AF8A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5309 (44.4)</w:t>
            </w:r>
          </w:p>
        </w:tc>
        <w:tc>
          <w:tcPr>
            <w:tcW w:w="738" w:type="pct"/>
            <w:vAlign w:val="center"/>
          </w:tcPr>
          <w:p w14:paraId="08732876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576 (90.8)</w:t>
            </w:r>
          </w:p>
        </w:tc>
        <w:tc>
          <w:tcPr>
            <w:tcW w:w="854" w:type="pct"/>
            <w:vAlign w:val="center"/>
          </w:tcPr>
          <w:p w14:paraId="44E3FCDA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3832 (47.2)</w:t>
            </w:r>
          </w:p>
        </w:tc>
        <w:tc>
          <w:tcPr>
            <w:tcW w:w="785" w:type="pct"/>
            <w:vAlign w:val="center"/>
          </w:tcPr>
          <w:p w14:paraId="796803B2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37 (34.3)</w:t>
            </w:r>
          </w:p>
        </w:tc>
        <w:tc>
          <w:tcPr>
            <w:tcW w:w="796" w:type="pct"/>
            <w:vAlign w:val="center"/>
          </w:tcPr>
          <w:p w14:paraId="2662AEF7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1754 (51.1)</w:t>
            </w:r>
          </w:p>
        </w:tc>
      </w:tr>
      <w:tr w:rsidR="005C0188" w:rsidRPr="008F477E" w14:paraId="545AD172" w14:textId="77777777" w:rsidTr="005C0188">
        <w:tc>
          <w:tcPr>
            <w:tcW w:w="1047" w:type="pct"/>
            <w:vAlign w:val="center"/>
          </w:tcPr>
          <w:p w14:paraId="2DDFD4AF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Mometasone</w:t>
            </w:r>
          </w:p>
        </w:tc>
        <w:tc>
          <w:tcPr>
            <w:tcW w:w="779" w:type="pct"/>
            <w:vAlign w:val="center"/>
          </w:tcPr>
          <w:p w14:paraId="7EEF165C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0 (0.1)</w:t>
            </w:r>
          </w:p>
        </w:tc>
        <w:tc>
          <w:tcPr>
            <w:tcW w:w="738" w:type="pct"/>
            <w:vAlign w:val="center"/>
          </w:tcPr>
          <w:p w14:paraId="3539D0FE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 (0)</w:t>
            </w:r>
          </w:p>
        </w:tc>
        <w:tc>
          <w:tcPr>
            <w:tcW w:w="854" w:type="pct"/>
            <w:vAlign w:val="center"/>
          </w:tcPr>
          <w:p w14:paraId="061366A3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9 (0.1)</w:t>
            </w:r>
          </w:p>
        </w:tc>
        <w:tc>
          <w:tcPr>
            <w:tcW w:w="785" w:type="pct"/>
            <w:vAlign w:val="center"/>
          </w:tcPr>
          <w:p w14:paraId="31551DD5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 (1.9)</w:t>
            </w:r>
          </w:p>
        </w:tc>
        <w:tc>
          <w:tcPr>
            <w:tcW w:w="796" w:type="pct"/>
            <w:vAlign w:val="center"/>
          </w:tcPr>
          <w:p w14:paraId="29664B13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2 (0.1)</w:t>
            </w:r>
          </w:p>
        </w:tc>
      </w:tr>
      <w:tr w:rsidR="005C0188" w:rsidRPr="008F477E" w14:paraId="439B8222" w14:textId="77777777" w:rsidTr="005C0188">
        <w:tc>
          <w:tcPr>
            <w:tcW w:w="1047" w:type="pct"/>
            <w:vAlign w:val="center"/>
          </w:tcPr>
          <w:p w14:paraId="3B21EF6F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Budesonide</w:t>
            </w:r>
          </w:p>
        </w:tc>
        <w:tc>
          <w:tcPr>
            <w:tcW w:w="779" w:type="pct"/>
            <w:vAlign w:val="center"/>
          </w:tcPr>
          <w:p w14:paraId="1FEB5A2E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704 (5.9)</w:t>
            </w:r>
          </w:p>
        </w:tc>
        <w:tc>
          <w:tcPr>
            <w:tcW w:w="738" w:type="pct"/>
            <w:vAlign w:val="center"/>
          </w:tcPr>
          <w:p w14:paraId="22EF5CEC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99 (3.5)</w:t>
            </w:r>
          </w:p>
        </w:tc>
        <w:tc>
          <w:tcPr>
            <w:tcW w:w="854" w:type="pct"/>
            <w:vAlign w:val="center"/>
          </w:tcPr>
          <w:p w14:paraId="53CC84C7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31 (2.8)</w:t>
            </w:r>
          </w:p>
        </w:tc>
        <w:tc>
          <w:tcPr>
            <w:tcW w:w="785" w:type="pct"/>
            <w:vAlign w:val="center"/>
          </w:tcPr>
          <w:p w14:paraId="680EA53A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4 (3.7)</w:t>
            </w:r>
          </w:p>
        </w:tc>
        <w:tc>
          <w:tcPr>
            <w:tcW w:w="796" w:type="pct"/>
            <w:vAlign w:val="center"/>
          </w:tcPr>
          <w:p w14:paraId="14E5813B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038 (4.5)</w:t>
            </w:r>
          </w:p>
        </w:tc>
      </w:tr>
      <w:tr w:rsidR="005C0188" w:rsidRPr="008F477E" w14:paraId="4647A603" w14:textId="77777777" w:rsidTr="005C0188">
        <w:tc>
          <w:tcPr>
            <w:tcW w:w="1047" w:type="pct"/>
            <w:vAlign w:val="center"/>
          </w:tcPr>
          <w:p w14:paraId="3FDC3A0D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QVAR</w:t>
            </w:r>
          </w:p>
        </w:tc>
        <w:tc>
          <w:tcPr>
            <w:tcW w:w="779" w:type="pct"/>
            <w:vAlign w:val="center"/>
          </w:tcPr>
          <w:p w14:paraId="7EABED8B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24 (1.9)</w:t>
            </w:r>
          </w:p>
        </w:tc>
        <w:tc>
          <w:tcPr>
            <w:tcW w:w="738" w:type="pct"/>
            <w:vAlign w:val="center"/>
          </w:tcPr>
          <w:p w14:paraId="24C4F21F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29 (4.5)</w:t>
            </w:r>
          </w:p>
        </w:tc>
        <w:tc>
          <w:tcPr>
            <w:tcW w:w="854" w:type="pct"/>
            <w:vAlign w:val="center"/>
          </w:tcPr>
          <w:p w14:paraId="32895638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3914 (48.2)</w:t>
            </w:r>
          </w:p>
        </w:tc>
        <w:tc>
          <w:tcPr>
            <w:tcW w:w="785" w:type="pct"/>
            <w:vAlign w:val="center"/>
          </w:tcPr>
          <w:p w14:paraId="59BD7CB5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7 (6.5)</w:t>
            </w:r>
          </w:p>
        </w:tc>
        <w:tc>
          <w:tcPr>
            <w:tcW w:w="796" w:type="pct"/>
            <w:vAlign w:val="center"/>
          </w:tcPr>
          <w:p w14:paraId="556607D7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4274 (18.6)</w:t>
            </w:r>
          </w:p>
        </w:tc>
      </w:tr>
      <w:tr w:rsidR="005C0188" w:rsidRPr="008F477E" w14:paraId="6CA776F3" w14:textId="77777777" w:rsidTr="005C0188">
        <w:tc>
          <w:tcPr>
            <w:tcW w:w="1047" w:type="pct"/>
            <w:tcBorders>
              <w:bottom w:val="single" w:sz="12" w:space="0" w:color="auto"/>
            </w:tcBorders>
            <w:vAlign w:val="center"/>
          </w:tcPr>
          <w:p w14:paraId="45B891F0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Ciclesonide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vAlign w:val="center"/>
          </w:tcPr>
          <w:p w14:paraId="54C37DA7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1 (0.1)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vAlign w:val="center"/>
          </w:tcPr>
          <w:p w14:paraId="6AB844DC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6 (0.2)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vAlign w:val="center"/>
          </w:tcPr>
          <w:p w14:paraId="3A3699EB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0 (0.1)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5BBB98B9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47 (43.5)</w:t>
            </w:r>
          </w:p>
        </w:tc>
        <w:tc>
          <w:tcPr>
            <w:tcW w:w="796" w:type="pct"/>
            <w:tcBorders>
              <w:bottom w:val="single" w:sz="12" w:space="0" w:color="auto"/>
            </w:tcBorders>
            <w:vAlign w:val="center"/>
          </w:tcPr>
          <w:p w14:paraId="46DECE91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74 (0.3)</w:t>
            </w:r>
          </w:p>
        </w:tc>
      </w:tr>
      <w:tr w:rsidR="005C0188" w:rsidRPr="008F477E" w14:paraId="06587EB6" w14:textId="77777777" w:rsidTr="005C0188">
        <w:tc>
          <w:tcPr>
            <w:tcW w:w="1047" w:type="pct"/>
            <w:tcBorders>
              <w:top w:val="single" w:sz="12" w:space="0" w:color="auto"/>
            </w:tcBorders>
            <w:vAlign w:val="center"/>
          </w:tcPr>
          <w:p w14:paraId="6F8B4627" w14:textId="77777777" w:rsidR="000F7B2E" w:rsidRPr="00A52475" w:rsidRDefault="000F7B2E" w:rsidP="00A52475">
            <w:pPr>
              <w:spacing w:before="0" w:line="360" w:lineRule="auto"/>
              <w:rPr>
                <w:rFonts w:ascii="Arial" w:hAnsi="Arial" w:cs="Arial"/>
                <w:szCs w:val="24"/>
              </w:rPr>
            </w:pPr>
            <w:r w:rsidRPr="00A52475">
              <w:rPr>
                <w:rFonts w:ascii="Arial" w:hAnsi="Arial" w:cs="Arial"/>
                <w:szCs w:val="24"/>
              </w:rPr>
              <w:t>Total</w:t>
            </w:r>
          </w:p>
        </w:tc>
        <w:tc>
          <w:tcPr>
            <w:tcW w:w="779" w:type="pct"/>
            <w:tcBorders>
              <w:top w:val="single" w:sz="12" w:space="0" w:color="auto"/>
            </w:tcBorders>
            <w:vAlign w:val="center"/>
          </w:tcPr>
          <w:p w14:paraId="4D0F4C5D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1952 (100)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5EF171E9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836 (100)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vAlign w:val="center"/>
          </w:tcPr>
          <w:p w14:paraId="6FABE796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8117 (100)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vAlign w:val="center"/>
          </w:tcPr>
          <w:p w14:paraId="30E04D92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108 (100)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vAlign w:val="center"/>
          </w:tcPr>
          <w:p w14:paraId="280C990E" w14:textId="77777777" w:rsidR="000F7B2E" w:rsidRPr="008F477E" w:rsidRDefault="000F7B2E" w:rsidP="00A52475">
            <w:pPr>
              <w:spacing w:before="0" w:line="360" w:lineRule="auto"/>
              <w:jc w:val="center"/>
              <w:rPr>
                <w:rFonts w:ascii="Arial" w:hAnsi="Arial" w:cs="Arial"/>
                <w:szCs w:val="24"/>
              </w:rPr>
            </w:pPr>
            <w:r w:rsidRPr="008F477E">
              <w:rPr>
                <w:rFonts w:ascii="Arial" w:hAnsi="Arial" w:cs="Arial"/>
                <w:szCs w:val="24"/>
              </w:rPr>
              <w:t>23013 (100)</w:t>
            </w:r>
          </w:p>
        </w:tc>
      </w:tr>
    </w:tbl>
    <w:p w14:paraId="0C01D0AE" w14:textId="773C639B" w:rsidR="00F56948" w:rsidRPr="009D569B" w:rsidRDefault="009D569B" w:rsidP="00A52475">
      <w:pPr>
        <w:spacing w:line="480" w:lineRule="auto"/>
        <w:rPr>
          <w:rFonts w:ascii="Arial" w:hAnsi="Arial" w:cs="Arial"/>
        </w:rPr>
      </w:pPr>
      <w:bookmarkStart w:id="0" w:name="_GoBack"/>
      <w:r w:rsidRPr="009D569B">
        <w:rPr>
          <w:rFonts w:ascii="Arial" w:hAnsi="Arial" w:cs="Arial"/>
        </w:rPr>
        <w:t>BDP</w:t>
      </w:r>
      <w:r>
        <w:rPr>
          <w:rFonts w:ascii="Arial" w:hAnsi="Arial" w:cs="Arial"/>
        </w:rPr>
        <w:t xml:space="preserve">: </w:t>
      </w:r>
      <w:r w:rsidRPr="009D569B">
        <w:rPr>
          <w:rFonts w:ascii="Arial" w:hAnsi="Arial" w:cs="Arial"/>
        </w:rPr>
        <w:t>beclometasone dipropionate</w:t>
      </w:r>
      <w:r>
        <w:rPr>
          <w:rFonts w:ascii="Arial" w:hAnsi="Arial" w:cs="Arial"/>
        </w:rPr>
        <w:t>.</w:t>
      </w:r>
    </w:p>
    <w:bookmarkEnd w:id="0"/>
    <w:p w14:paraId="3CAF5E68" w14:textId="77777777" w:rsidR="00E768C9" w:rsidRDefault="00E768C9" w:rsidP="00A52475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sectPr w:rsidR="00E768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0E442" w14:textId="77777777" w:rsidR="0013041F" w:rsidRDefault="0013041F" w:rsidP="00AA5F5D">
      <w:pPr>
        <w:spacing w:after="0" w:line="240" w:lineRule="auto"/>
      </w:pPr>
      <w:r>
        <w:separator/>
      </w:r>
    </w:p>
  </w:endnote>
  <w:endnote w:type="continuationSeparator" w:id="0">
    <w:p w14:paraId="2A1440C0" w14:textId="77777777" w:rsidR="0013041F" w:rsidRDefault="0013041F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B5D56" w14:textId="77777777" w:rsidR="00536BB4" w:rsidRDefault="00536B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4809D4" w14:textId="77777777" w:rsidR="00536BB4" w:rsidRDefault="00536B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F46CAA" w14:textId="77777777" w:rsidR="00536BB4" w:rsidRDefault="00536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B05BF" w14:textId="77777777" w:rsidR="0013041F" w:rsidRDefault="0013041F" w:rsidP="00AA5F5D">
      <w:pPr>
        <w:spacing w:after="0" w:line="240" w:lineRule="auto"/>
      </w:pPr>
      <w:r>
        <w:separator/>
      </w:r>
    </w:p>
  </w:footnote>
  <w:footnote w:type="continuationSeparator" w:id="0">
    <w:p w14:paraId="5BB1CB56" w14:textId="77777777" w:rsidR="0013041F" w:rsidRDefault="0013041F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058FD" w14:textId="77777777" w:rsidR="00536BB4" w:rsidRDefault="00536B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5B9F32" w14:textId="77777777" w:rsidR="00536BB4" w:rsidRDefault="00536B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9B2ACA" w14:textId="77777777" w:rsidR="00536BB4" w:rsidRDefault="00536B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746F7"/>
    <w:rsid w:val="00090710"/>
    <w:rsid w:val="000A2DAB"/>
    <w:rsid w:val="000F3BFB"/>
    <w:rsid w:val="000F7B2E"/>
    <w:rsid w:val="00126F5B"/>
    <w:rsid w:val="0013041F"/>
    <w:rsid w:val="0019093B"/>
    <w:rsid w:val="001941FE"/>
    <w:rsid w:val="001A265E"/>
    <w:rsid w:val="001C0BBA"/>
    <w:rsid w:val="00223240"/>
    <w:rsid w:val="0025298B"/>
    <w:rsid w:val="002772B0"/>
    <w:rsid w:val="00297158"/>
    <w:rsid w:val="002F6EB5"/>
    <w:rsid w:val="0032697F"/>
    <w:rsid w:val="0035001A"/>
    <w:rsid w:val="00392108"/>
    <w:rsid w:val="004355B1"/>
    <w:rsid w:val="00450526"/>
    <w:rsid w:val="004622FB"/>
    <w:rsid w:val="00487D59"/>
    <w:rsid w:val="004E43DB"/>
    <w:rsid w:val="004E79AB"/>
    <w:rsid w:val="004F0F9A"/>
    <w:rsid w:val="00536BB4"/>
    <w:rsid w:val="00540BE5"/>
    <w:rsid w:val="005C0188"/>
    <w:rsid w:val="005F70FC"/>
    <w:rsid w:val="006134E7"/>
    <w:rsid w:val="006A7810"/>
    <w:rsid w:val="006E680E"/>
    <w:rsid w:val="00704855"/>
    <w:rsid w:val="0072060A"/>
    <w:rsid w:val="00732B5B"/>
    <w:rsid w:val="00763034"/>
    <w:rsid w:val="00812D70"/>
    <w:rsid w:val="00825632"/>
    <w:rsid w:val="00854E12"/>
    <w:rsid w:val="008F477E"/>
    <w:rsid w:val="009402B5"/>
    <w:rsid w:val="00940464"/>
    <w:rsid w:val="00944ECA"/>
    <w:rsid w:val="00945AFF"/>
    <w:rsid w:val="00950B01"/>
    <w:rsid w:val="00995030"/>
    <w:rsid w:val="009D569B"/>
    <w:rsid w:val="009E04CA"/>
    <w:rsid w:val="00A07722"/>
    <w:rsid w:val="00A15CCA"/>
    <w:rsid w:val="00A301BF"/>
    <w:rsid w:val="00A52475"/>
    <w:rsid w:val="00AA5F5D"/>
    <w:rsid w:val="00AD0224"/>
    <w:rsid w:val="00AD7631"/>
    <w:rsid w:val="00AF27AE"/>
    <w:rsid w:val="00B4062D"/>
    <w:rsid w:val="00B94657"/>
    <w:rsid w:val="00BD3165"/>
    <w:rsid w:val="00C22ECE"/>
    <w:rsid w:val="00C34D4B"/>
    <w:rsid w:val="00CA37CE"/>
    <w:rsid w:val="00CA55EB"/>
    <w:rsid w:val="00CA6336"/>
    <w:rsid w:val="00CC48CC"/>
    <w:rsid w:val="00D27A8C"/>
    <w:rsid w:val="00D40ECC"/>
    <w:rsid w:val="00D743A6"/>
    <w:rsid w:val="00DA5C44"/>
    <w:rsid w:val="00E00B08"/>
    <w:rsid w:val="00E2276D"/>
    <w:rsid w:val="00E304C9"/>
    <w:rsid w:val="00E768C9"/>
    <w:rsid w:val="00EE52D7"/>
    <w:rsid w:val="00EE5F5A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FC451A01-7991-492D-A2A9-B400081D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36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BB4"/>
  </w:style>
  <w:style w:type="paragraph" w:styleId="Footer">
    <w:name w:val="footer"/>
    <w:basedOn w:val="Normal"/>
    <w:link w:val="FooterChar"/>
    <w:uiPriority w:val="99"/>
    <w:unhideWhenUsed/>
    <w:rsid w:val="00536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11:00Z</dcterms:created>
  <dcterms:modified xsi:type="dcterms:W3CDTF">2017-01-25T06:11:00Z</dcterms:modified>
</cp:coreProperties>
</file>